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E084D" w14:textId="074C88AA" w:rsidR="00784613" w:rsidRDefault="00784613" w:rsidP="00784613">
      <w:pPr>
        <w:spacing w:line="480" w:lineRule="auto"/>
        <w:rPr>
          <w:b/>
          <w:bCs/>
          <w:lang w:val="en-GB"/>
        </w:rPr>
      </w:pPr>
      <w:r w:rsidRPr="001308BE">
        <w:rPr>
          <w:b/>
          <w:bCs/>
          <w:lang w:val="en-GB"/>
        </w:rPr>
        <w:t xml:space="preserve">Appendix 1: </w:t>
      </w:r>
    </w:p>
    <w:p w14:paraId="0433050B" w14:textId="77777777" w:rsidR="00EF3819" w:rsidRPr="00154B45" w:rsidRDefault="00EF3819" w:rsidP="00EF3819">
      <w:pPr>
        <w:spacing w:line="360" w:lineRule="auto"/>
        <w:rPr>
          <w:rStyle w:val="normaltextrun"/>
          <w:rFonts w:cstheme="minorHAnsi"/>
          <w:b/>
          <w:bCs/>
          <w:color w:val="000000"/>
        </w:rPr>
      </w:pPr>
      <w:r w:rsidRPr="00154B45">
        <w:rPr>
          <w:rStyle w:val="normaltextrun"/>
          <w:rFonts w:cstheme="minorHAnsi"/>
          <w:b/>
          <w:bCs/>
          <w:color w:val="000000"/>
        </w:rPr>
        <w:t xml:space="preserve">The Danish health care system. </w:t>
      </w:r>
    </w:p>
    <w:p w14:paraId="3455192A" w14:textId="77777777" w:rsidR="00EF3819" w:rsidRPr="00154B45" w:rsidRDefault="00EF3819" w:rsidP="00EF3819">
      <w:pPr>
        <w:spacing w:line="360" w:lineRule="auto"/>
        <w:rPr>
          <w:rStyle w:val="normaltextrun"/>
          <w:rFonts w:cstheme="minorHAnsi"/>
          <w:color w:val="000000"/>
        </w:rPr>
      </w:pPr>
      <w:r w:rsidRPr="00154B45">
        <w:rPr>
          <w:rStyle w:val="normaltextrun"/>
          <w:rFonts w:cstheme="minorHAnsi"/>
          <w:color w:val="000000" w:themeColor="text1"/>
        </w:rPr>
        <w:t xml:space="preserve">The Danish general practitioners (GPs) have a central and strong role in the Danish health care system both as gatekeepers and as responsible for most of the primary care. Referral from a </w:t>
      </w:r>
      <w:bookmarkStart w:id="0" w:name="_Int_XjvJ6PSs"/>
      <w:r w:rsidRPr="00154B45">
        <w:rPr>
          <w:rStyle w:val="normaltextrun"/>
          <w:rFonts w:cstheme="minorHAnsi"/>
          <w:color w:val="000000" w:themeColor="text1"/>
        </w:rPr>
        <w:t>GP</w:t>
      </w:r>
      <w:bookmarkEnd w:id="0"/>
      <w:r w:rsidRPr="00154B45">
        <w:rPr>
          <w:rStyle w:val="normaltextrun"/>
          <w:rFonts w:cstheme="minorHAnsi"/>
          <w:color w:val="000000" w:themeColor="text1"/>
        </w:rPr>
        <w:t xml:space="preserve"> is required for most office-based specialists and always for in- and outpatient hospital treatment. </w:t>
      </w:r>
    </w:p>
    <w:p w14:paraId="3FB33381" w14:textId="77777777" w:rsidR="00EF3819" w:rsidRPr="00154B45" w:rsidRDefault="00EF3819" w:rsidP="00EF3819">
      <w:pPr>
        <w:spacing w:line="360" w:lineRule="auto"/>
        <w:rPr>
          <w:rFonts w:eastAsia="Calibri" w:cstheme="minorHAnsi"/>
          <w:lang w:val="en-GB"/>
        </w:rPr>
      </w:pPr>
      <w:r w:rsidRPr="00154B45">
        <w:rPr>
          <w:rFonts w:cstheme="minorHAnsi"/>
          <w:lang w:val="en-GB"/>
        </w:rPr>
        <w:t xml:space="preserve">Danish primary healthcare is organised as a national public system providing free medical care. All citizens can choose to be listed in a GP-clinic. The average number of listed patients is 1600. GPs undergo 6 years of specified postgraduate training before being able to practice as a GP in Denmark. </w:t>
      </w:r>
      <w:r w:rsidRPr="00154B45">
        <w:rPr>
          <w:rFonts w:eastAsia="Calibri" w:cstheme="minorHAnsi"/>
          <w:color w:val="000000" w:themeColor="text1"/>
          <w:lang w:val="en-GB"/>
        </w:rPr>
        <w:t>Doctors who complete the Danish GP training program have been recognised as medical specialist since 1993.</w:t>
      </w:r>
    </w:p>
    <w:p w14:paraId="58CBAE22" w14:textId="77777777" w:rsidR="00EF3819" w:rsidRPr="00154B45" w:rsidRDefault="00EF3819" w:rsidP="00EF3819">
      <w:pPr>
        <w:spacing w:line="360" w:lineRule="auto"/>
        <w:rPr>
          <w:rFonts w:cstheme="minorHAnsi"/>
          <w:color w:val="4472C4" w:themeColor="accent1"/>
          <w:lang w:val="en-GB"/>
        </w:rPr>
      </w:pPr>
      <w:r w:rsidRPr="00154B45">
        <w:rPr>
          <w:rFonts w:cstheme="minorHAnsi"/>
          <w:lang w:val="en-GB"/>
        </w:rPr>
        <w:t>Danish GPs are self-employed, working on contract for the public funder; the Danish Regions (</w:t>
      </w:r>
      <w:r w:rsidRPr="00154B45">
        <w:rPr>
          <w:rFonts w:eastAsiaTheme="minorEastAsia" w:cstheme="minorHAnsi"/>
          <w:lang w:val="en-GB"/>
        </w:rPr>
        <w:t>responsible for the national health service including the provision of general practice</w:t>
      </w:r>
      <w:r w:rsidRPr="00154B45">
        <w:rPr>
          <w:rFonts w:cstheme="minorHAnsi"/>
          <w:lang w:val="en-GB"/>
        </w:rPr>
        <w:t xml:space="preserve">). The national agreement details not only </w:t>
      </w:r>
      <w:r w:rsidRPr="00154B45">
        <w:rPr>
          <w:rFonts w:cstheme="minorHAnsi"/>
          <w:color w:val="212121"/>
          <w:shd w:val="clear" w:color="auto" w:fill="FFFFFF"/>
          <w:lang w:val="en-GB"/>
        </w:rPr>
        <w:t>services and reimbursement but also opening hours and required postgraduate education</w:t>
      </w:r>
      <w:r w:rsidRPr="00154B45">
        <w:rPr>
          <w:rFonts w:cstheme="minorHAnsi"/>
          <w:lang w:val="en-GB"/>
        </w:rPr>
        <w:t>.</w:t>
      </w:r>
    </w:p>
    <w:p w14:paraId="18E43921" w14:textId="77777777" w:rsidR="00EF3819" w:rsidRPr="00154B45" w:rsidRDefault="00EF3819" w:rsidP="00EF3819">
      <w:pPr>
        <w:spacing w:line="360" w:lineRule="auto"/>
        <w:rPr>
          <w:rFonts w:cstheme="minorHAnsi"/>
          <w:lang w:val="en-GB"/>
        </w:rPr>
      </w:pPr>
      <w:r w:rsidRPr="00154B45">
        <w:rPr>
          <w:rFonts w:cstheme="minorHAnsi"/>
          <w:lang w:val="en-GB"/>
        </w:rPr>
        <w:t xml:space="preserve">There are </w:t>
      </w:r>
      <w:bookmarkStart w:id="1" w:name="_Int_wS5Yn4w6"/>
      <w:r w:rsidRPr="00154B45">
        <w:rPr>
          <w:rFonts w:cstheme="minorHAnsi"/>
          <w:lang w:val="en-GB"/>
        </w:rPr>
        <w:t>mainly two</w:t>
      </w:r>
      <w:bookmarkEnd w:id="1"/>
      <w:r w:rsidRPr="00154B45">
        <w:rPr>
          <w:rFonts w:cstheme="minorHAnsi"/>
          <w:lang w:val="en-GB"/>
        </w:rPr>
        <w:t xml:space="preserve"> practice forms in Denmark: Partnership practices and single-handed practices. Both partnership and single-handed practices can choose to work in collaboration. Collaboration practices have their own listed patients and separate economy but typically share clinic buildings, clinic equipment and personnel. The income of a Danish GP is partly payment per listed patient and partly fees for services. </w:t>
      </w:r>
    </w:p>
    <w:p w14:paraId="06705440" w14:textId="7945FA2D" w:rsidR="00EF3819" w:rsidRPr="00CC0F36" w:rsidRDefault="00EF3819" w:rsidP="00EF3819">
      <w:pPr>
        <w:spacing w:line="360" w:lineRule="auto"/>
        <w:rPr>
          <w:rFonts w:eastAsia="Calibri" w:cstheme="minorHAnsi"/>
          <w:color w:val="000000" w:themeColor="text1"/>
        </w:rPr>
      </w:pPr>
      <w:r w:rsidRPr="00CC0F36">
        <w:rPr>
          <w:rFonts w:eastAsia="Calibri" w:cstheme="minorHAnsi"/>
          <w:color w:val="000000" w:themeColor="text1"/>
        </w:rPr>
        <w:t>Helle Ibsen. Personal information 01.01.2023</w:t>
      </w:r>
    </w:p>
    <w:p w14:paraId="7D840099" w14:textId="77777777" w:rsidR="00154B45" w:rsidRDefault="00154B45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3A88CEB" w14:textId="6CBFD2F8" w:rsidR="00EF3819" w:rsidRPr="00CC0F36" w:rsidRDefault="00154B45" w:rsidP="00784613">
      <w:pPr>
        <w:spacing w:line="480" w:lineRule="auto"/>
        <w:rPr>
          <w:b/>
          <w:bCs/>
        </w:rPr>
      </w:pPr>
      <w:r w:rsidRPr="001308BE">
        <w:rPr>
          <w:b/>
          <w:bCs/>
          <w:lang w:val="en-GB"/>
        </w:rPr>
        <w:lastRenderedPageBreak/>
        <w:t xml:space="preserve">Appendix </w:t>
      </w:r>
      <w:r>
        <w:rPr>
          <w:b/>
          <w:bCs/>
          <w:lang w:val="en-GB"/>
        </w:rPr>
        <w:t>2</w:t>
      </w:r>
      <w:r w:rsidRPr="001308BE">
        <w:rPr>
          <w:b/>
          <w:bCs/>
          <w:lang w:val="en-GB"/>
        </w:rPr>
        <w:t xml:space="preserve">: </w:t>
      </w:r>
    </w:p>
    <w:p w14:paraId="34815E18" w14:textId="77777777" w:rsidR="00784613" w:rsidRPr="00131C92" w:rsidRDefault="00784613" w:rsidP="00784613">
      <w:pPr>
        <w:spacing w:line="480" w:lineRule="auto"/>
        <w:rPr>
          <w:b/>
          <w:bCs/>
          <w:lang w:val="en-GB"/>
        </w:rPr>
      </w:pPr>
      <w:r w:rsidRPr="00131C92">
        <w:rPr>
          <w:b/>
          <w:bCs/>
          <w:lang w:val="en-GB"/>
        </w:rPr>
        <w:t xml:space="preserve">Principles for the continuous </w:t>
      </w:r>
      <w:r>
        <w:rPr>
          <w:b/>
          <w:bCs/>
          <w:lang w:val="en-GB"/>
        </w:rPr>
        <w:t>medical education</w:t>
      </w:r>
      <w:r w:rsidRPr="00131C92">
        <w:rPr>
          <w:b/>
          <w:bCs/>
          <w:lang w:val="en-GB"/>
        </w:rPr>
        <w:t xml:space="preserve"> programme for Danish General Practitioners</w:t>
      </w:r>
      <w:r w:rsidRPr="00131C92">
        <w:rPr>
          <w:b/>
          <w:bCs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488BFBE" wp14:editId="3D30E3DE">
                <wp:simplePos x="0" y="0"/>
                <wp:positionH relativeFrom="column">
                  <wp:posOffset>238760</wp:posOffset>
                </wp:positionH>
                <wp:positionV relativeFrom="paragraph">
                  <wp:posOffset>266700</wp:posOffset>
                </wp:positionV>
                <wp:extent cx="5683250" cy="2997200"/>
                <wp:effectExtent l="0" t="0" r="12700" b="12700"/>
                <wp:wrapSquare wrapText="bothSides"/>
                <wp:docPr id="217" name="Tekstfelt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3250" cy="299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67667C" w14:textId="77777777" w:rsidR="00784613" w:rsidRPr="001000BA" w:rsidRDefault="00784613" w:rsidP="00784613">
                            <w:pPr>
                              <w:rPr>
                                <w:lang w:val="en-GB"/>
                              </w:rPr>
                            </w:pPr>
                            <w:r w:rsidRPr="001000BA">
                              <w:rPr>
                                <w:lang w:val="en-GB"/>
                              </w:rPr>
                              <w:t>The Danish GPs’ C</w:t>
                            </w:r>
                            <w:r>
                              <w:rPr>
                                <w:lang w:val="en-GB"/>
                              </w:rPr>
                              <w:t>ME</w:t>
                            </w:r>
                            <w:r w:rsidRPr="001000BA">
                              <w:rPr>
                                <w:lang w:val="en-GB"/>
                              </w:rPr>
                              <w:t xml:space="preserve"> programme is based on the following principles: </w:t>
                            </w:r>
                          </w:p>
                          <w:p w14:paraId="3ED3A187" w14:textId="77777777" w:rsidR="00784613" w:rsidRDefault="00784613" w:rsidP="00784613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 w:rsidRPr="001000BA">
                              <w:rPr>
                                <w:lang w:val="en-GB"/>
                              </w:rPr>
                              <w:t xml:space="preserve">It consists of partly centrally planned activities and partly self-chosen activities </w:t>
                            </w:r>
                          </w:p>
                          <w:p w14:paraId="57E882E5" w14:textId="77777777" w:rsidR="00784613" w:rsidRPr="001000BA" w:rsidRDefault="00784613" w:rsidP="00784613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 w:rsidRPr="001000BA">
                              <w:rPr>
                                <w:lang w:val="en-GB"/>
                              </w:rPr>
                              <w:t>There is no certification/revalidation</w:t>
                            </w:r>
                          </w:p>
                          <w:p w14:paraId="0DF276A4" w14:textId="77777777" w:rsidR="00784613" w:rsidRPr="001000BA" w:rsidRDefault="00784613" w:rsidP="00784613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 w:rsidRPr="001000BA">
                              <w:rPr>
                                <w:lang w:val="en-GB"/>
                              </w:rPr>
                              <w:t xml:space="preserve">It is based on accredited activities remunerated by up to approximately € </w:t>
                            </w:r>
                            <w:r>
                              <w:rPr>
                                <w:lang w:val="en-GB"/>
                              </w:rPr>
                              <w:t>6500</w:t>
                            </w:r>
                            <w:r w:rsidRPr="001000BA">
                              <w:rPr>
                                <w:lang w:val="en-GB"/>
                              </w:rPr>
                              <w:t xml:space="preserve"> per year</w:t>
                            </w:r>
                          </w:p>
                          <w:p w14:paraId="29BE3730" w14:textId="77777777" w:rsidR="00784613" w:rsidRPr="001000BA" w:rsidRDefault="00784613" w:rsidP="00784613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 w:rsidRPr="001000BA">
                              <w:rPr>
                                <w:lang w:val="en-GB"/>
                              </w:rPr>
                              <w:t>There is no funding for non-accredited C</w:t>
                            </w:r>
                            <w:r>
                              <w:rPr>
                                <w:lang w:val="en-GB"/>
                              </w:rPr>
                              <w:t>ME</w:t>
                            </w:r>
                            <w:r w:rsidRPr="001000BA">
                              <w:rPr>
                                <w:lang w:val="en-GB"/>
                              </w:rPr>
                              <w:t xml:space="preserve"> activities</w:t>
                            </w:r>
                          </w:p>
                          <w:p w14:paraId="0157FC77" w14:textId="77777777" w:rsidR="00784613" w:rsidRPr="001000BA" w:rsidRDefault="00784613" w:rsidP="00784613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 w:rsidRPr="001000BA">
                              <w:rPr>
                                <w:lang w:val="en-GB"/>
                              </w:rPr>
                              <w:t>Individual GPs decide which of the accredited C</w:t>
                            </w:r>
                            <w:r>
                              <w:rPr>
                                <w:lang w:val="en-GB"/>
                              </w:rPr>
                              <w:t>ME</w:t>
                            </w:r>
                            <w:r w:rsidRPr="001000BA">
                              <w:rPr>
                                <w:lang w:val="en-GB"/>
                              </w:rPr>
                              <w:t xml:space="preserve"> activities they wish to attend</w:t>
                            </w:r>
                          </w:p>
                          <w:p w14:paraId="277D1469" w14:textId="77777777" w:rsidR="00784613" w:rsidRPr="001000BA" w:rsidRDefault="00784613" w:rsidP="00784613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 w:rsidRPr="001000BA">
                              <w:rPr>
                                <w:lang w:val="en-GB"/>
                              </w:rPr>
                              <w:t>Three days each year are allocated to centrally planned C</w:t>
                            </w:r>
                            <w:r>
                              <w:rPr>
                                <w:lang w:val="en-GB"/>
                              </w:rPr>
                              <w:t>ME</w:t>
                            </w:r>
                            <w:r w:rsidRPr="001000BA">
                              <w:rPr>
                                <w:lang w:val="en-GB"/>
                              </w:rPr>
                              <w:t xml:space="preserve"> activities</w:t>
                            </w:r>
                          </w:p>
                          <w:p w14:paraId="0484B5F3" w14:textId="77777777" w:rsidR="00784613" w:rsidRPr="001000BA" w:rsidRDefault="00784613" w:rsidP="00784613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 w:rsidRPr="001000BA">
                              <w:rPr>
                                <w:lang w:val="en-GB"/>
                              </w:rPr>
                              <w:t>Courses arranged by the pharmacological industry are not accredited</w:t>
                            </w:r>
                          </w:p>
                          <w:p w14:paraId="7244D3EC" w14:textId="77777777" w:rsidR="00784613" w:rsidRPr="001000BA" w:rsidRDefault="00784613" w:rsidP="00784613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 w:rsidRPr="001000BA">
                              <w:rPr>
                                <w:lang w:val="en-GB"/>
                              </w:rPr>
                              <w:t>Renumerated C</w:t>
                            </w:r>
                            <w:r>
                              <w:rPr>
                                <w:lang w:val="en-GB"/>
                              </w:rPr>
                              <w:t>ME</w:t>
                            </w:r>
                            <w:r w:rsidRPr="001000BA">
                              <w:rPr>
                                <w:lang w:val="en-GB"/>
                              </w:rPr>
                              <w:t xml:space="preserve"> activities can be both practice-based small group learning and more traditional C</w:t>
                            </w:r>
                            <w:r>
                              <w:rPr>
                                <w:lang w:val="en-GB"/>
                              </w:rPr>
                              <w:t>ME</w:t>
                            </w:r>
                            <w:r w:rsidRPr="001000BA">
                              <w:rPr>
                                <w:lang w:val="en-GB"/>
                              </w:rPr>
                              <w:t xml:space="preserve"> courses</w:t>
                            </w:r>
                          </w:p>
                          <w:p w14:paraId="55830679" w14:textId="77777777" w:rsidR="00784613" w:rsidRPr="001000BA" w:rsidRDefault="00784613" w:rsidP="00784613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 w:rsidRPr="001000BA">
                              <w:rPr>
                                <w:lang w:val="en-GB"/>
                              </w:rPr>
                              <w:t>Activities such as reading journals and/or self-studies cannot be accredited</w:t>
                            </w:r>
                          </w:p>
                          <w:p w14:paraId="1E9C2A3F" w14:textId="77777777" w:rsidR="00784613" w:rsidRPr="001000BA" w:rsidRDefault="00784613" w:rsidP="00784613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 w:rsidRPr="001000BA">
                              <w:rPr>
                                <w:lang w:val="en-GB"/>
                              </w:rPr>
                              <w:t>25% of the funds for self-chosen C</w:t>
                            </w:r>
                            <w:r>
                              <w:rPr>
                                <w:lang w:val="en-GB"/>
                              </w:rPr>
                              <w:t>ME</w:t>
                            </w:r>
                            <w:r w:rsidRPr="001000BA">
                              <w:rPr>
                                <w:lang w:val="en-GB"/>
                              </w:rPr>
                              <w:t xml:space="preserve"> can be used on study material</w:t>
                            </w:r>
                          </w:p>
                          <w:p w14:paraId="680D8801" w14:textId="77777777" w:rsidR="00784613" w:rsidRPr="001000BA" w:rsidRDefault="00784613" w:rsidP="00784613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 w:rsidRPr="001000BA">
                              <w:rPr>
                                <w:lang w:val="en-GB"/>
                              </w:rPr>
                              <w:t>A two-year rule means that funds from one year can be used in the following year</w:t>
                            </w:r>
                          </w:p>
                          <w:p w14:paraId="6A277563" w14:textId="77777777" w:rsidR="00784613" w:rsidRPr="001000BA" w:rsidRDefault="00784613" w:rsidP="00784613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06CF4DCE" w14:textId="77777777" w:rsidR="00784613" w:rsidRPr="00180C97" w:rsidRDefault="00784613" w:rsidP="0078461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88BFBE" id="_x0000_t202" coordsize="21600,21600" o:spt="202" path="m,l,21600r21600,l21600,xe">
                <v:stroke joinstyle="miter"/>
                <v:path gradientshapeok="t" o:connecttype="rect"/>
              </v:shapetype>
              <v:shape id="Tekstfelt 217" o:spid="_x0000_s1026" type="#_x0000_t202" style="position:absolute;margin-left:18.8pt;margin-top:21pt;width:447.5pt;height:23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">
                <v:textbox>
                  <w:txbxContent>
                    <w:p w14:paraId="6967667C" w14:textId="77777777" w:rsidR="00784613" w:rsidRPr="001000BA" w:rsidRDefault="00784613" w:rsidP="00784613">
                      <w:pPr>
                        <w:rPr>
                          <w:lang w:val="en-GB"/>
                        </w:rPr>
                      </w:pPr>
                      <w:r w:rsidRPr="001000BA">
                        <w:rPr>
                          <w:lang w:val="en-GB"/>
                        </w:rPr>
                        <w:t>The Danish GPs’ C</w:t>
                      </w:r>
                      <w:r>
                        <w:rPr>
                          <w:lang w:val="en-GB"/>
                        </w:rPr>
                        <w:t>ME</w:t>
                      </w:r>
                      <w:r w:rsidRPr="001000BA">
                        <w:rPr>
                          <w:lang w:val="en-GB"/>
                        </w:rPr>
                        <w:t xml:space="preserve"> programme is based on the following principles: </w:t>
                      </w:r>
                    </w:p>
                    <w:p w14:paraId="3ED3A187" w14:textId="77777777" w:rsidR="00784613" w:rsidRDefault="00784613" w:rsidP="00784613">
                      <w:pPr>
                        <w:pStyle w:val="Listeafsnit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 w:rsidRPr="001000BA">
                        <w:rPr>
                          <w:lang w:val="en-GB"/>
                        </w:rPr>
                        <w:t xml:space="preserve">It consists of partly centrally planned activities and partly self-chosen activities </w:t>
                      </w:r>
                    </w:p>
                    <w:p w14:paraId="57E882E5" w14:textId="77777777" w:rsidR="00784613" w:rsidRPr="001000BA" w:rsidRDefault="00784613" w:rsidP="00784613">
                      <w:pPr>
                        <w:pStyle w:val="Listeafsnit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 w:rsidRPr="001000BA">
                        <w:rPr>
                          <w:lang w:val="en-GB"/>
                        </w:rPr>
                        <w:t>There is no certification/revalidation</w:t>
                      </w:r>
                    </w:p>
                    <w:p w14:paraId="0DF276A4" w14:textId="77777777" w:rsidR="00784613" w:rsidRPr="001000BA" w:rsidRDefault="00784613" w:rsidP="00784613">
                      <w:pPr>
                        <w:pStyle w:val="Listeafsnit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 w:rsidRPr="001000BA">
                        <w:rPr>
                          <w:lang w:val="en-GB"/>
                        </w:rPr>
                        <w:t xml:space="preserve">It is based on accredited activities remunerated by up to approximately € </w:t>
                      </w:r>
                      <w:r>
                        <w:rPr>
                          <w:lang w:val="en-GB"/>
                        </w:rPr>
                        <w:t>6500</w:t>
                      </w:r>
                      <w:r w:rsidRPr="001000BA">
                        <w:rPr>
                          <w:lang w:val="en-GB"/>
                        </w:rPr>
                        <w:t xml:space="preserve"> per year</w:t>
                      </w:r>
                    </w:p>
                    <w:p w14:paraId="29BE3730" w14:textId="77777777" w:rsidR="00784613" w:rsidRPr="001000BA" w:rsidRDefault="00784613" w:rsidP="00784613">
                      <w:pPr>
                        <w:pStyle w:val="Listeafsnit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 w:rsidRPr="001000BA">
                        <w:rPr>
                          <w:lang w:val="en-GB"/>
                        </w:rPr>
                        <w:t>There is no funding for non-accredited C</w:t>
                      </w:r>
                      <w:r>
                        <w:rPr>
                          <w:lang w:val="en-GB"/>
                        </w:rPr>
                        <w:t>ME</w:t>
                      </w:r>
                      <w:r w:rsidRPr="001000BA">
                        <w:rPr>
                          <w:lang w:val="en-GB"/>
                        </w:rPr>
                        <w:t xml:space="preserve"> activities</w:t>
                      </w:r>
                    </w:p>
                    <w:p w14:paraId="0157FC77" w14:textId="77777777" w:rsidR="00784613" w:rsidRPr="001000BA" w:rsidRDefault="00784613" w:rsidP="00784613">
                      <w:pPr>
                        <w:pStyle w:val="Listeafsnit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 w:rsidRPr="001000BA">
                        <w:rPr>
                          <w:lang w:val="en-GB"/>
                        </w:rPr>
                        <w:t>Individual GPs decide which of the accredited C</w:t>
                      </w:r>
                      <w:r>
                        <w:rPr>
                          <w:lang w:val="en-GB"/>
                        </w:rPr>
                        <w:t>ME</w:t>
                      </w:r>
                      <w:r w:rsidRPr="001000BA">
                        <w:rPr>
                          <w:lang w:val="en-GB"/>
                        </w:rPr>
                        <w:t xml:space="preserve"> activities they wish to attend</w:t>
                      </w:r>
                    </w:p>
                    <w:p w14:paraId="277D1469" w14:textId="77777777" w:rsidR="00784613" w:rsidRPr="001000BA" w:rsidRDefault="00784613" w:rsidP="00784613">
                      <w:pPr>
                        <w:pStyle w:val="Listeafsnit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 w:rsidRPr="001000BA">
                        <w:rPr>
                          <w:lang w:val="en-GB"/>
                        </w:rPr>
                        <w:t>Three days each year are allocated to centrally planned C</w:t>
                      </w:r>
                      <w:r>
                        <w:rPr>
                          <w:lang w:val="en-GB"/>
                        </w:rPr>
                        <w:t>ME</w:t>
                      </w:r>
                      <w:r w:rsidRPr="001000BA">
                        <w:rPr>
                          <w:lang w:val="en-GB"/>
                        </w:rPr>
                        <w:t xml:space="preserve"> activities</w:t>
                      </w:r>
                    </w:p>
                    <w:p w14:paraId="0484B5F3" w14:textId="77777777" w:rsidR="00784613" w:rsidRPr="001000BA" w:rsidRDefault="00784613" w:rsidP="00784613">
                      <w:pPr>
                        <w:pStyle w:val="Listeafsnit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 w:rsidRPr="001000BA">
                        <w:rPr>
                          <w:lang w:val="en-GB"/>
                        </w:rPr>
                        <w:t>Courses arranged by the pharmacological industry are not accredited</w:t>
                      </w:r>
                    </w:p>
                    <w:p w14:paraId="7244D3EC" w14:textId="77777777" w:rsidR="00784613" w:rsidRPr="001000BA" w:rsidRDefault="00784613" w:rsidP="00784613">
                      <w:pPr>
                        <w:pStyle w:val="Listeafsnit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 w:rsidRPr="001000BA">
                        <w:rPr>
                          <w:lang w:val="en-GB"/>
                        </w:rPr>
                        <w:t>Renumerated C</w:t>
                      </w:r>
                      <w:r>
                        <w:rPr>
                          <w:lang w:val="en-GB"/>
                        </w:rPr>
                        <w:t>ME</w:t>
                      </w:r>
                      <w:r w:rsidRPr="001000BA">
                        <w:rPr>
                          <w:lang w:val="en-GB"/>
                        </w:rPr>
                        <w:t xml:space="preserve"> activities can be both practice-based small group learning and more traditional C</w:t>
                      </w:r>
                      <w:r>
                        <w:rPr>
                          <w:lang w:val="en-GB"/>
                        </w:rPr>
                        <w:t>ME</w:t>
                      </w:r>
                      <w:r w:rsidRPr="001000BA">
                        <w:rPr>
                          <w:lang w:val="en-GB"/>
                        </w:rPr>
                        <w:t xml:space="preserve"> courses</w:t>
                      </w:r>
                    </w:p>
                    <w:p w14:paraId="55830679" w14:textId="77777777" w:rsidR="00784613" w:rsidRPr="001000BA" w:rsidRDefault="00784613" w:rsidP="00784613">
                      <w:pPr>
                        <w:pStyle w:val="Listeafsnit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 w:rsidRPr="001000BA">
                        <w:rPr>
                          <w:lang w:val="en-GB"/>
                        </w:rPr>
                        <w:t>Activities such as reading journals and/or self-studies cannot be accredited</w:t>
                      </w:r>
                    </w:p>
                    <w:p w14:paraId="1E9C2A3F" w14:textId="77777777" w:rsidR="00784613" w:rsidRPr="001000BA" w:rsidRDefault="00784613" w:rsidP="00784613">
                      <w:pPr>
                        <w:pStyle w:val="Listeafsnit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 w:rsidRPr="001000BA">
                        <w:rPr>
                          <w:lang w:val="en-GB"/>
                        </w:rPr>
                        <w:t>25% of the funds for self-chosen C</w:t>
                      </w:r>
                      <w:r>
                        <w:rPr>
                          <w:lang w:val="en-GB"/>
                        </w:rPr>
                        <w:t>ME</w:t>
                      </w:r>
                      <w:r w:rsidRPr="001000BA">
                        <w:rPr>
                          <w:lang w:val="en-GB"/>
                        </w:rPr>
                        <w:t xml:space="preserve"> can be used on study material</w:t>
                      </w:r>
                    </w:p>
                    <w:p w14:paraId="680D8801" w14:textId="77777777" w:rsidR="00784613" w:rsidRPr="001000BA" w:rsidRDefault="00784613" w:rsidP="00784613">
                      <w:pPr>
                        <w:pStyle w:val="Listeafsnit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 w:rsidRPr="001000BA">
                        <w:rPr>
                          <w:lang w:val="en-GB"/>
                        </w:rPr>
                        <w:t>A two-year rule means that funds from one year can be used in the following year</w:t>
                      </w:r>
                    </w:p>
                    <w:p w14:paraId="6A277563" w14:textId="77777777" w:rsidR="00784613" w:rsidRPr="001000BA" w:rsidRDefault="00784613" w:rsidP="00784613">
                      <w:pPr>
                        <w:rPr>
                          <w:lang w:val="en-GB"/>
                        </w:rPr>
                      </w:pPr>
                    </w:p>
                    <w:p w14:paraId="06CF4DCE" w14:textId="77777777" w:rsidR="00784613" w:rsidRPr="00180C97" w:rsidRDefault="00784613" w:rsidP="00784613"/>
                  </w:txbxContent>
                </v:textbox>
                <w10:wrap type="square"/>
              </v:shape>
            </w:pict>
          </mc:Fallback>
        </mc:AlternateContent>
      </w:r>
    </w:p>
    <w:p w14:paraId="62039CAD" w14:textId="77777777" w:rsidR="00784613" w:rsidRPr="00265724" w:rsidRDefault="00784613" w:rsidP="00784613">
      <w:pPr>
        <w:spacing w:line="480" w:lineRule="auto"/>
        <w:rPr>
          <w:b/>
          <w:bCs/>
          <w:color w:val="ED7D31" w:themeColor="accent2"/>
          <w:lang w:val="en-GB"/>
        </w:rPr>
      </w:pPr>
    </w:p>
    <w:p w14:paraId="051C2C5D" w14:textId="77777777" w:rsidR="00883D0B" w:rsidRDefault="00883D0B" w:rsidP="00784613">
      <w:pPr>
        <w:spacing w:line="480" w:lineRule="auto"/>
        <w:rPr>
          <w:b/>
          <w:bCs/>
          <w:lang w:val="en-GB"/>
        </w:rPr>
      </w:pPr>
    </w:p>
    <w:p w14:paraId="03EDA7BD" w14:textId="77777777" w:rsidR="00AF23FE" w:rsidRDefault="00AF23FE" w:rsidP="00784613">
      <w:pPr>
        <w:spacing w:line="480" w:lineRule="auto"/>
        <w:rPr>
          <w:b/>
          <w:bCs/>
          <w:lang w:val="en-GB"/>
        </w:rPr>
      </w:pPr>
    </w:p>
    <w:p w14:paraId="748A5FF3" w14:textId="6880DA71" w:rsidR="00784613" w:rsidRDefault="00784613" w:rsidP="00784613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Appendix </w:t>
      </w:r>
      <w:r w:rsidR="00E80233">
        <w:rPr>
          <w:b/>
          <w:bCs/>
          <w:lang w:val="en-GB"/>
        </w:rPr>
        <w:t>3</w:t>
      </w:r>
      <w:r>
        <w:rPr>
          <w:b/>
          <w:bCs/>
          <w:lang w:val="en-GB"/>
        </w:rPr>
        <w:t xml:space="preserve">: </w:t>
      </w:r>
    </w:p>
    <w:p w14:paraId="5C6B4A8F" w14:textId="77777777" w:rsidR="0091017F" w:rsidRDefault="0091017F" w:rsidP="0091017F">
      <w:r>
        <w:t>The 44 GPs not attending CME in the Southern Region of Denmark/All GPs in Denmark</w:t>
      </w:r>
    </w:p>
    <w:p w14:paraId="1B1825F8" w14:textId="77777777" w:rsidR="0091017F" w:rsidRDefault="0091017F" w:rsidP="0091017F"/>
    <w:tbl>
      <w:tblPr>
        <w:tblStyle w:val="Tabel-Gitter"/>
        <w:tblW w:w="10349" w:type="dxa"/>
        <w:tblInd w:w="-289" w:type="dxa"/>
        <w:tblLook w:val="04A0" w:firstRow="1" w:lastRow="0" w:firstColumn="1" w:lastColumn="0" w:noHBand="0" w:noVBand="1"/>
      </w:tblPr>
      <w:tblGrid>
        <w:gridCol w:w="4112"/>
        <w:gridCol w:w="3402"/>
        <w:gridCol w:w="2835"/>
      </w:tblGrid>
      <w:tr w:rsidR="0091017F" w:rsidRPr="0091017F" w14:paraId="3413CACB" w14:textId="77777777" w:rsidTr="0091017F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562A7" w14:textId="77777777" w:rsidR="0091017F" w:rsidRDefault="0091017F"/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6660E" w14:textId="77777777" w:rsidR="0091017F" w:rsidRDefault="0091017F">
            <w:pPr>
              <w:rPr>
                <w:b/>
                <w:bCs/>
              </w:rPr>
            </w:pPr>
            <w:r>
              <w:rPr>
                <w:b/>
                <w:bCs/>
              </w:rPr>
              <w:t>44 GPs not attending CME (n= 4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5E233" w14:textId="77777777" w:rsidR="0091017F" w:rsidRDefault="0091017F">
            <w:pPr>
              <w:rPr>
                <w:b/>
                <w:bCs/>
              </w:rPr>
            </w:pPr>
            <w:r>
              <w:rPr>
                <w:b/>
                <w:bCs/>
              </w:rPr>
              <w:t>All GPs in Denmark (n 3440)</w:t>
            </w:r>
          </w:p>
        </w:tc>
      </w:tr>
      <w:tr w:rsidR="0091017F" w14:paraId="7E3D7483" w14:textId="77777777" w:rsidTr="0091017F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7A8C8" w14:textId="77777777" w:rsidR="0091017F" w:rsidRDefault="0091017F">
            <w:pPr>
              <w:rPr>
                <w:b/>
                <w:bCs/>
              </w:rPr>
            </w:pPr>
            <w:r>
              <w:rPr>
                <w:b/>
                <w:bCs/>
              </w:rPr>
              <w:t>Male/female ratio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2F519" w14:textId="77777777" w:rsidR="0091017F" w:rsidRDefault="0091017F">
            <w:r>
              <w:t>28/16 (1,7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17E0C" w14:textId="77777777" w:rsidR="0091017F" w:rsidRDefault="0091017F">
            <w:r>
              <w:t>1725/1718 (1,00)</w:t>
            </w:r>
          </w:p>
        </w:tc>
      </w:tr>
      <w:tr w:rsidR="0091017F" w14:paraId="1CE5F530" w14:textId="77777777" w:rsidTr="0091017F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BC3D9" w14:textId="77777777" w:rsidR="0091017F" w:rsidRDefault="0091017F">
            <w:pPr>
              <w:rPr>
                <w:b/>
                <w:bCs/>
              </w:rPr>
            </w:pPr>
            <w:r>
              <w:rPr>
                <w:b/>
                <w:bCs/>
              </w:rPr>
              <w:t>Average Age years (variation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511DB" w14:textId="77777777" w:rsidR="0091017F" w:rsidRDefault="0091017F">
            <w:r>
              <w:t>50 years (39-7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AD6F9" w14:textId="77777777" w:rsidR="0091017F" w:rsidRDefault="0091017F">
            <w:r>
              <w:t>53 years (34-85)</w:t>
            </w:r>
          </w:p>
        </w:tc>
      </w:tr>
      <w:tr w:rsidR="0091017F" w14:paraId="7C0E3C35" w14:textId="77777777" w:rsidTr="0091017F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BE70A" w14:textId="77777777" w:rsidR="0091017F" w:rsidRDefault="0091017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ingled handed/partnership practice ratio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B31BE" w14:textId="77777777" w:rsidR="0091017F" w:rsidRDefault="0091017F">
            <w:r>
              <w:t>19/23 (0,8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007F6" w14:textId="77777777" w:rsidR="0091017F" w:rsidRDefault="0091017F">
            <w:r>
              <w:t>1066/2377 (0,45)</w:t>
            </w:r>
          </w:p>
        </w:tc>
      </w:tr>
      <w:tr w:rsidR="0091017F" w14:paraId="4805353B" w14:textId="77777777" w:rsidTr="0091017F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8C746" w14:textId="77777777" w:rsidR="0091017F" w:rsidRDefault="0091017F">
            <w:pPr>
              <w:rPr>
                <w:b/>
                <w:bCs/>
              </w:rPr>
            </w:pPr>
            <w:r>
              <w:rPr>
                <w:b/>
                <w:bCs/>
              </w:rPr>
              <w:t>Unknown practice typ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19262" w14:textId="77777777" w:rsidR="0091017F" w:rsidRDefault="0091017F">
            <w:r>
              <w:t xml:space="preserve">2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99E27" w14:textId="77777777" w:rsidR="0091017F" w:rsidRDefault="0091017F">
            <w:r>
              <w:t>0</w:t>
            </w:r>
          </w:p>
        </w:tc>
      </w:tr>
    </w:tbl>
    <w:p w14:paraId="0AD7E40A" w14:textId="77777777" w:rsidR="0091017F" w:rsidRDefault="0091017F" w:rsidP="0091017F"/>
    <w:p w14:paraId="175411AD" w14:textId="77777777" w:rsidR="0091017F" w:rsidRDefault="0091017F" w:rsidP="0091017F">
      <w:r>
        <w:t xml:space="preserve">In the group of non-participating GPs in the Region of Southern Denmark, male GPs and singled handed practices were overrepresented compared to the overall GP population in Denmark.  </w:t>
      </w:r>
    </w:p>
    <w:p w14:paraId="0F36DC9D" w14:textId="77777777" w:rsidR="0091017F" w:rsidRDefault="0091017F" w:rsidP="0091017F"/>
    <w:p w14:paraId="32CBDCDF" w14:textId="77777777" w:rsidR="00AF23FE" w:rsidRDefault="00AF23FE" w:rsidP="00784613">
      <w:pPr>
        <w:spacing w:line="480" w:lineRule="auto"/>
        <w:rPr>
          <w:b/>
          <w:bCs/>
        </w:rPr>
      </w:pPr>
    </w:p>
    <w:p w14:paraId="4D43847E" w14:textId="4F48B16F" w:rsidR="0091017F" w:rsidRPr="00CC0F36" w:rsidRDefault="00AF23FE" w:rsidP="00784613">
      <w:pPr>
        <w:spacing w:line="480" w:lineRule="auto"/>
        <w:rPr>
          <w:b/>
        </w:rPr>
      </w:pPr>
      <w:r>
        <w:rPr>
          <w:b/>
          <w:bCs/>
        </w:rPr>
        <w:lastRenderedPageBreak/>
        <w:t>Appendix 4</w:t>
      </w:r>
      <w:r w:rsidRPr="00CC0F36">
        <w:rPr>
          <w:b/>
        </w:rPr>
        <w:t xml:space="preserve">: </w:t>
      </w:r>
    </w:p>
    <w:p w14:paraId="7B8FDBA5" w14:textId="77777777" w:rsidR="00784613" w:rsidRPr="00131C92" w:rsidRDefault="00784613" w:rsidP="00784613">
      <w:pPr>
        <w:spacing w:line="480" w:lineRule="auto"/>
        <w:rPr>
          <w:b/>
          <w:bCs/>
          <w:lang w:val="en-GB"/>
        </w:rPr>
      </w:pPr>
      <w:r w:rsidRPr="00131C92">
        <w:rPr>
          <w:b/>
          <w:bCs/>
          <w:lang w:val="en-GB"/>
        </w:rPr>
        <w:t>5 open-ended questions and 2 closed questions prior to interviews for reflection</w:t>
      </w:r>
    </w:p>
    <w:p w14:paraId="58EA3835" w14:textId="77777777" w:rsidR="00784613" w:rsidRPr="00131C92" w:rsidRDefault="00784613" w:rsidP="00784613">
      <w:pPr>
        <w:pStyle w:val="Listeafsnit"/>
        <w:numPr>
          <w:ilvl w:val="0"/>
          <w:numId w:val="2"/>
        </w:numPr>
        <w:spacing w:line="480" w:lineRule="auto"/>
        <w:rPr>
          <w:lang w:val="en-GB"/>
        </w:rPr>
      </w:pPr>
      <w:r w:rsidRPr="00131C92">
        <w:rPr>
          <w:lang w:val="en-GB"/>
        </w:rPr>
        <w:t xml:space="preserve">When I hear “continuous </w:t>
      </w:r>
      <w:r>
        <w:rPr>
          <w:lang w:val="en-GB"/>
        </w:rPr>
        <w:t>medical education</w:t>
      </w:r>
      <w:r w:rsidRPr="00131C92">
        <w:rPr>
          <w:lang w:val="en-GB"/>
        </w:rPr>
        <w:t>”, I think …</w:t>
      </w:r>
    </w:p>
    <w:p w14:paraId="2C7B3F6B" w14:textId="77777777" w:rsidR="00784613" w:rsidRPr="00131C92" w:rsidRDefault="00784613" w:rsidP="00784613">
      <w:pPr>
        <w:pStyle w:val="Listeafsnit"/>
        <w:numPr>
          <w:ilvl w:val="0"/>
          <w:numId w:val="2"/>
        </w:numPr>
        <w:spacing w:line="480" w:lineRule="auto"/>
        <w:rPr>
          <w:lang w:val="en-GB"/>
        </w:rPr>
      </w:pPr>
      <w:r w:rsidRPr="00131C92">
        <w:rPr>
          <w:lang w:val="en-GB"/>
        </w:rPr>
        <w:t xml:space="preserve">Good continuous </w:t>
      </w:r>
      <w:r>
        <w:rPr>
          <w:lang w:val="en-GB"/>
        </w:rPr>
        <w:t>medical education f</w:t>
      </w:r>
      <w:r w:rsidRPr="00131C92">
        <w:rPr>
          <w:lang w:val="en-GB"/>
        </w:rPr>
        <w:t>or me is …</w:t>
      </w:r>
    </w:p>
    <w:p w14:paraId="0F3CB082" w14:textId="77777777" w:rsidR="00784613" w:rsidRPr="00131C92" w:rsidRDefault="00784613" w:rsidP="00784613">
      <w:pPr>
        <w:pStyle w:val="Listeafsnit"/>
        <w:numPr>
          <w:ilvl w:val="0"/>
          <w:numId w:val="2"/>
        </w:numPr>
        <w:spacing w:line="480" w:lineRule="auto"/>
        <w:rPr>
          <w:lang w:val="en-GB"/>
        </w:rPr>
      </w:pPr>
      <w:r w:rsidRPr="00131C92">
        <w:rPr>
          <w:lang w:val="en-GB"/>
        </w:rPr>
        <w:t xml:space="preserve">When I participate in continuous </w:t>
      </w:r>
      <w:r>
        <w:rPr>
          <w:lang w:val="en-GB"/>
        </w:rPr>
        <w:t xml:space="preserve">medical education </w:t>
      </w:r>
      <w:r w:rsidRPr="00131C92">
        <w:rPr>
          <w:lang w:val="en-GB"/>
        </w:rPr>
        <w:t>- I do it because …</w:t>
      </w:r>
    </w:p>
    <w:p w14:paraId="264C2D64" w14:textId="77777777" w:rsidR="00784613" w:rsidRPr="00131C92" w:rsidRDefault="00784613" w:rsidP="00784613">
      <w:pPr>
        <w:pStyle w:val="Listeafsnit"/>
        <w:numPr>
          <w:ilvl w:val="0"/>
          <w:numId w:val="2"/>
        </w:numPr>
        <w:spacing w:line="480" w:lineRule="auto"/>
        <w:rPr>
          <w:lang w:val="en-GB"/>
        </w:rPr>
      </w:pPr>
      <w:r w:rsidRPr="00131C92">
        <w:rPr>
          <w:lang w:val="en-GB"/>
        </w:rPr>
        <w:t xml:space="preserve">If I do not participate in continuous </w:t>
      </w:r>
      <w:r>
        <w:rPr>
          <w:lang w:val="en-GB"/>
        </w:rPr>
        <w:t>medical education</w:t>
      </w:r>
      <w:r w:rsidRPr="00131C92">
        <w:rPr>
          <w:lang w:val="en-GB"/>
        </w:rPr>
        <w:t>, it is due to …</w:t>
      </w:r>
    </w:p>
    <w:p w14:paraId="537617B7" w14:textId="77777777" w:rsidR="00784613" w:rsidRPr="00131C92" w:rsidRDefault="00784613" w:rsidP="00784613">
      <w:pPr>
        <w:pStyle w:val="Listeafsnit"/>
        <w:numPr>
          <w:ilvl w:val="0"/>
          <w:numId w:val="2"/>
        </w:numPr>
        <w:spacing w:line="480" w:lineRule="auto"/>
        <w:rPr>
          <w:lang w:val="en-GB"/>
        </w:rPr>
      </w:pPr>
      <w:r w:rsidRPr="00131C92">
        <w:rPr>
          <w:lang w:val="en-GB"/>
        </w:rPr>
        <w:t xml:space="preserve">The ideal continuous </w:t>
      </w:r>
      <w:r>
        <w:rPr>
          <w:lang w:val="en-GB"/>
        </w:rPr>
        <w:t xml:space="preserve">medical education </w:t>
      </w:r>
      <w:r w:rsidRPr="00131C92">
        <w:rPr>
          <w:lang w:val="en-GB"/>
        </w:rPr>
        <w:t>for me is (dreams and vision</w:t>
      </w:r>
      <w:r>
        <w:rPr>
          <w:lang w:val="en-GB"/>
        </w:rPr>
        <w:t>s</w:t>
      </w:r>
      <w:r w:rsidRPr="00131C92">
        <w:rPr>
          <w:lang w:val="en-GB"/>
        </w:rPr>
        <w:t>)</w:t>
      </w:r>
    </w:p>
    <w:p w14:paraId="74789EC5" w14:textId="77777777" w:rsidR="00784613" w:rsidRPr="00131C92" w:rsidRDefault="00784613" w:rsidP="00784613">
      <w:pPr>
        <w:spacing w:line="480" w:lineRule="auto"/>
        <w:rPr>
          <w:lang w:val="en-GB"/>
        </w:rPr>
      </w:pPr>
      <w:r w:rsidRPr="00131C92">
        <w:rPr>
          <w:lang w:val="en-GB"/>
        </w:rPr>
        <w:t>Have you used your funds for accredited C</w:t>
      </w:r>
      <w:r>
        <w:rPr>
          <w:lang w:val="en-GB"/>
        </w:rPr>
        <w:t>ME</w:t>
      </w:r>
      <w:r w:rsidRPr="00131C92">
        <w:rPr>
          <w:lang w:val="en-GB"/>
        </w:rPr>
        <w:t xml:space="preserve"> in 2018? </w:t>
      </w:r>
    </w:p>
    <w:p w14:paraId="526FDCDB" w14:textId="77777777" w:rsidR="00784613" w:rsidRDefault="00784613" w:rsidP="00784613">
      <w:pPr>
        <w:spacing w:line="480" w:lineRule="auto"/>
        <w:rPr>
          <w:lang w:val="en-GB"/>
        </w:rPr>
      </w:pPr>
      <w:r w:rsidRPr="00131C92">
        <w:rPr>
          <w:lang w:val="en-GB"/>
        </w:rPr>
        <w:t xml:space="preserve">Have you participated in other courses (non-fundable) in 2016-2017? </w:t>
      </w:r>
    </w:p>
    <w:p w14:paraId="2878AFFA" w14:textId="77777777" w:rsidR="00784613" w:rsidRDefault="00784613" w:rsidP="00784613">
      <w:pPr>
        <w:spacing w:line="480" w:lineRule="auto"/>
        <w:rPr>
          <w:lang w:val="en-GB"/>
        </w:rPr>
      </w:pPr>
    </w:p>
    <w:sectPr w:rsidR="0078461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28710B"/>
    <w:multiLevelType w:val="hybridMultilevel"/>
    <w:tmpl w:val="FFA88C2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A512F0"/>
    <w:multiLevelType w:val="hybridMultilevel"/>
    <w:tmpl w:val="A6BE44C0"/>
    <w:lvl w:ilvl="0" w:tplc="19924BC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2924148">
    <w:abstractNumId w:val="0"/>
  </w:num>
  <w:num w:numId="2" w16cid:durableId="7736722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613"/>
    <w:rsid w:val="00154B45"/>
    <w:rsid w:val="00176662"/>
    <w:rsid w:val="00264803"/>
    <w:rsid w:val="003341B2"/>
    <w:rsid w:val="00784613"/>
    <w:rsid w:val="00883D0B"/>
    <w:rsid w:val="0091017F"/>
    <w:rsid w:val="00AF23FE"/>
    <w:rsid w:val="00CC0F36"/>
    <w:rsid w:val="00CF19D4"/>
    <w:rsid w:val="00DA1E2A"/>
    <w:rsid w:val="00E80233"/>
    <w:rsid w:val="00EF3819"/>
    <w:rsid w:val="00F001A7"/>
    <w:rsid w:val="00F93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AA27B"/>
  <w15:chartTrackingRefBased/>
  <w15:docId w15:val="{4BDA0F90-E461-4ADE-8A52-6B0ADCD81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613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784613"/>
    <w:pPr>
      <w:spacing w:line="256" w:lineRule="auto"/>
      <w:ind w:left="720"/>
      <w:contextualSpacing/>
    </w:pPr>
  </w:style>
  <w:style w:type="table" w:styleId="Tabel-Gitter">
    <w:name w:val="Table Grid"/>
    <w:basedOn w:val="Tabel-Normal"/>
    <w:uiPriority w:val="39"/>
    <w:rsid w:val="00784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Standardskrifttypeiafsnit"/>
    <w:rsid w:val="00EF3819"/>
  </w:style>
  <w:style w:type="paragraph" w:styleId="Korrektur">
    <w:name w:val="Revision"/>
    <w:hidden/>
    <w:uiPriority w:val="99"/>
    <w:semiHidden/>
    <w:rsid w:val="00DA1E2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6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3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Ibsen</dc:creator>
  <cp:keywords/>
  <dc:description/>
  <cp:lastModifiedBy>Helle Ibsen</cp:lastModifiedBy>
  <cp:revision>3</cp:revision>
  <dcterms:created xsi:type="dcterms:W3CDTF">2023-05-16T15:16:00Z</dcterms:created>
  <dcterms:modified xsi:type="dcterms:W3CDTF">2023-06-03T09:13:00Z</dcterms:modified>
</cp:coreProperties>
</file>